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Questionnaire Industrie pharmaceutique et Internes en médecine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  <w:t xml:space="preserve">Dans le cadre d'un travail de recherche effectué au CHU de Toulouse, nous interrogeons les Internes en Médecine sur leur relation avec l’Industrie Pharmaceutique. </w:t>
      </w:r>
    </w:p>
    <w:p>
      <w:pPr>
        <w:pStyle w:val="Normal"/>
        <w:rPr/>
      </w:pPr>
      <w:r>
        <w:rPr>
          <w:szCs w:val="32"/>
        </w:rPr>
        <w:t>Ce questionnaire est entièrement anonyme. Il prendra</w:t>
      </w:r>
      <w:r>
        <w:rPr>
          <w:i/>
          <w:szCs w:val="32"/>
        </w:rPr>
        <w:t xml:space="preserve"> n</w:t>
      </w:r>
      <w:r>
        <w:rPr>
          <w:szCs w:val="32"/>
        </w:rPr>
        <w:t xml:space="preserve"> minutes de votre temps. </w:t>
      </w:r>
    </w:p>
    <w:p>
      <w:pPr>
        <w:pStyle w:val="Normal"/>
        <w:rPr>
          <w:szCs w:val="32"/>
        </w:rPr>
      </w:pPr>
      <w:r>
        <w:rPr>
          <w:szCs w:val="32"/>
        </w:rPr>
        <w:t xml:space="preserve">Merci de répondre le plus spontanément possible et de noter qu'il est très important de bien répondre aux questions dans l'ordre et de ne pas revenir aux questions précédentes. 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  <w:t xml:space="preserve">Nous vous remercions par avance pour votre participation. </w:t>
      </w:r>
    </w:p>
    <w:p>
      <w:pPr>
        <w:pStyle w:val="Normal"/>
        <w:rPr>
          <w:szCs w:val="32"/>
        </w:rPr>
      </w:pPr>
      <w:r>
        <w:rPr>
          <w:szCs w:val="32"/>
        </w:rPr>
        <w:t>Nous insistons sur l’anonymat du questionnaire, vous pouvez donc répondre en pleine confiance.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  <w:t>Vous pouvez nous contacter par email pour des informations complémentaires.</w:t>
      </w:r>
    </w:p>
    <w:p>
      <w:pPr>
        <w:pStyle w:val="Normal"/>
        <w:rPr>
          <w:szCs w:val="32"/>
        </w:rPr>
      </w:pPr>
      <w:hyperlink r:id="rId2">
        <w:r>
          <w:rPr>
            <w:rStyle w:val="InternetLink"/>
            <w:szCs w:val="32"/>
          </w:rPr>
          <w:t>francoismontastruc@hotmail.fr</w:t>
        </w:r>
      </w:hyperlink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2"/>
        </w:numPr>
        <w:rPr/>
      </w:pPr>
      <w:r>
        <w:rPr>
          <w:szCs w:val="32"/>
        </w:rPr>
        <w:t>Je suis interne, j'ai compris les explications concernant cette étude et je consens à y participer * (obligatoire)</w:t>
      </w:r>
    </w:p>
    <w:p>
      <w:pPr>
        <w:pStyle w:val="Normal"/>
        <w:ind w:firstLine="708"/>
        <w:rPr>
          <w:szCs w:val="32"/>
        </w:rPr>
      </w:pPr>
      <w:r>
        <w:rPr>
          <w:szCs w:val="32"/>
        </w:rPr>
        <w:t>Oui/non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/>
      </w:pPr>
      <w:r>
        <w:rPr>
          <w:b/>
          <w:sz w:val="28"/>
          <w:szCs w:val="32"/>
        </w:rPr>
        <w:t>A. Questions sociodémographiques</w:t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année de naissance</w:t>
      </w:r>
    </w:p>
    <w:p>
      <w:pPr>
        <w:pStyle w:val="Normal"/>
        <w:ind w:left="360" w:hanging="0"/>
        <w:rPr/>
      </w:pPr>
      <w:r>
        <w:rPr>
          <w:szCs w:val="32"/>
        </w:rPr>
        <w:t>1978 ou avant /1979/1980/…/1989 ou après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Sexe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  <w:t>Masculin/ féminin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CHU d’appartenance pour l’internat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  <w:t>BORDEAUX/GRENOBLE/MONTPELLIER/MARSEILLE/NICE/TOULOUSE/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/>
        <w:t>Région d’externat (Faculté d’origine)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  <w:t>PARIS/BORDEAUX/LYON/MARSEILLE…/TOULOUSE/TOURS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Nombre de semestres validés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  <w:t>0 à 12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Filière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  <w:t>Médecine Générale/ Médecine Spécialisée/ Chirurgie/ Anesthésie réanimation/…/Santé publique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Spécialité de DES (uniquement pour la chirurgie et les spécialités médicales)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  <w:t>Chirurgie générale/Neurochirurgie/Ophtalmologie/ORL/stomatologie/anatomopathologie/Cardiologie/Dermatologie/Endocrinologie/Gastroenterologie/Genetique/Hematologie/Médecine interne/Médecine Nucleaire/MPR/Nephrologie/Neurologie/oncologie/Pneumologie/Radiologie/Rhumathologie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/>
      </w:pPr>
      <w:r>
        <w:rPr>
          <w:szCs w:val="32"/>
        </w:rPr>
        <w:t>Pensez-vous bénéficier d’un poste de chef de clinique (CCA) ou d’assistant hospitalo-universitaire (AHU) après votre internat ?</w:t>
        <w:tab/>
        <w:t>oui/non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  <w:t>B. Formation</w:t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J’ai choisi la carrière de médecin (vous pouvez sélectionner plusieurs propositions)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-Pour avoir un haut niveau social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-Pour avoir un travail intéressant</w:t>
      </w:r>
    </w:p>
    <w:p>
      <w:pPr>
        <w:pStyle w:val="Normal"/>
        <w:ind w:left="360" w:firstLine="348"/>
        <w:rPr/>
      </w:pPr>
      <w:r>
        <w:rPr>
          <w:szCs w:val="32"/>
        </w:rPr>
        <w:t>-Pour gagner de l’argent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-Pour aider les autres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-autre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Au cours de mon externat, j’ai reçu une formation (cours) sur les conflits d’intérêts avec l’industrie et l’information qu’elle procure</w:t>
      </w:r>
    </w:p>
    <w:p>
      <w:pPr>
        <w:pStyle w:val="Normal"/>
        <w:ind w:left="708" w:hanging="0"/>
        <w:rPr>
          <w:szCs w:val="32"/>
        </w:rPr>
      </w:pPr>
      <w:r>
        <w:rPr>
          <w:szCs w:val="32"/>
        </w:rPr>
        <w:t>Oui/non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/>
      </w:pPr>
      <w:r>
        <w:rPr>
          <w:szCs w:val="32"/>
        </w:rPr>
        <w:t>Avez-vous reçu des recommandations venant de votre hôpital ou de votre université à propos de la conduite à tenir vis-à-vis des représentants de l’industrie pharmaceutique ?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oui/pas à ma connaissance</w:t>
      </w:r>
    </w:p>
    <w:p>
      <w:pPr>
        <w:pStyle w:val="Normal"/>
        <w:ind w:left="708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L’hôpital devrait organiser des réunions d’information sur comment se comporter avec les représentants de l’industrie pharmaceutique.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Oui/ non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Vous estimez que votre formation sur les conflits d’intérêts est:</w:t>
      </w:r>
    </w:p>
    <w:p>
      <w:pPr>
        <w:pStyle w:val="Normal"/>
        <w:ind w:left="708" w:hanging="0"/>
        <w:rPr>
          <w:szCs w:val="32"/>
        </w:rPr>
      </w:pPr>
      <w:r>
        <w:rPr>
          <w:szCs w:val="32"/>
        </w:rPr>
        <w:t>Très insuffisante 1 /…/ Très satisfaisante 5 (échelle likert)</w:t>
      </w:r>
    </w:p>
    <w:p>
      <w:pPr>
        <w:pStyle w:val="Normal"/>
        <w:ind w:left="708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Vous estimez que votre formation doit nécessairement se faire en lien avec l’industrie pharmaceutique</w:t>
      </w:r>
    </w:p>
    <w:p>
      <w:pPr>
        <w:pStyle w:val="Normal"/>
        <w:ind w:left="708" w:hanging="0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  <w:t>C. Visite Médicale et exposition</w:t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Combien de fois avez-vous rencontré un représentant de l’industrie pharmaceutique (visiteur (se) médical (e)) au cours des 6 derniers mois à l’hôpital ?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-Jamais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-de 1 à 5 fois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-de 6 à 10 fois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-de 11 à 20 fois</w:t>
      </w:r>
    </w:p>
    <w:p>
      <w:pPr>
        <w:pStyle w:val="Normal"/>
        <w:ind w:left="360" w:firstLine="348"/>
        <w:rPr/>
      </w:pPr>
      <w:r>
        <w:rPr>
          <w:szCs w:val="32"/>
        </w:rPr>
        <w:t>- &gt; 20 fois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ind w:firstLine="360"/>
        <w:rPr>
          <w:szCs w:val="32"/>
        </w:rPr>
      </w:pPr>
      <w:r>
        <w:rPr>
          <w:szCs w:val="32"/>
        </w:rPr>
        <w:t>Au sujet des visiteurs médicaux à l’hôpital</w:t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Je les reçois quand ils se présentent</w:t>
        <w:tab/>
        <w:tab/>
        <w:t>oui, toujours/oui, parfois/non, jamais</w:t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Je les reçois uniquement sur rendez-vous</w:t>
        <w:tab/>
        <w:tab/>
        <w:t>oui, toujours/oui, parfois/non, jamais</w:t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Je ne les reçois jamais  oui/non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ind w:firstLine="360"/>
        <w:rPr>
          <w:szCs w:val="32"/>
        </w:rPr>
      </w:pPr>
      <w:r>
        <w:rPr/>
        <w:t>Quand je rencontre un visiteur médical</w:t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/>
        <w:t xml:space="preserve">Je demande le RCP « résumé des caractéristiques du produit » </w:t>
        <w:tab/>
        <w:t>toujours/parfois/jamais</w:t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/>
        <w:t>Je demande l’avis de la CT « commission de transparence »</w:t>
        <w:tab/>
        <w:t>toujours/parfois/jamais</w:t>
      </w:r>
    </w:p>
    <w:p>
      <w:pPr>
        <w:pStyle w:val="Normal"/>
        <w:ind w:left="1080" w:hanging="0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  <w:t>Depuis le début de votre internat, combien de fois avez-vous reçu un cadeau de l’industrie pharmaceutique</w:t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D’une valeur supérieure à 50 euros 0/ 1-4/5-9/10-15/&gt;15/ je ne sais pas</w:t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D’une valeur inférieure à 50 euros</w:t>
        <w:tab/>
        <w:t>0/ 1-4/5-9/10-15/&gt;15/ je ne sais pas</w:t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Pour payer des frais de cours ou de congrès</w:t>
        <w:tab/>
        <w:t>0/ 1-4/5-9/10-15/&gt;15/ je ne sais pas</w:t>
        <w:tab/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Pour payer un repas ou une soirée</w:t>
        <w:tab/>
        <w:t>0/ 1-4/5-9/10-15/&gt;15/ je ne sais pas</w:t>
      </w:r>
    </w:p>
    <w:p>
      <w:pPr>
        <w:pStyle w:val="Normal"/>
        <w:numPr>
          <w:ilvl w:val="0"/>
          <w:numId w:val="1"/>
        </w:numPr>
        <w:rPr/>
      </w:pPr>
      <w:r>
        <w:rPr>
          <w:szCs w:val="32"/>
        </w:rPr>
        <w:t>Pour payer la thèse (frais d’impression, apéro, soirée…)</w:t>
        <w:tab/>
      </w:r>
      <w:r>
        <w:rPr>
          <w:i/>
          <w:szCs w:val="32"/>
        </w:rPr>
        <w:t xml:space="preserve"> </w:t>
      </w:r>
      <w:r>
        <w:rPr>
          <w:szCs w:val="32"/>
        </w:rPr>
        <w:t>0/ 1-4/5-9/10-15/&gt;15/ je ne sais pas</w:t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Pour payer des bouquins 0/ 1-4/5-9/10-15/&gt;15/ je ne sais pas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  <w:t>D. Votre opinion générale</w:t>
      </w:r>
    </w:p>
    <w:p>
      <w:pPr>
        <w:pStyle w:val="Normal"/>
        <w:rPr>
          <w:b/>
          <w:b/>
          <w:szCs w:val="32"/>
        </w:rPr>
      </w:pPr>
      <w:r>
        <w:rPr>
          <w:b/>
          <w:szCs w:val="32"/>
        </w:rPr>
        <w:t>Merci de bien vouloir indiquer pour chacune des propositions à quel niveau vous êtes d’accord</w:t>
      </w:r>
    </w:p>
    <w:p>
      <w:pPr>
        <w:pStyle w:val="Normal"/>
        <w:rPr>
          <w:b/>
          <w:b/>
          <w:szCs w:val="32"/>
        </w:rPr>
      </w:pPr>
      <w:r>
        <w:rPr>
          <w:b/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Si vous deviez caractériser votre opinion vis-à-vis de l’industrie pharmaceutique, vous diriez qu’elle est :</w:t>
      </w:r>
    </w:p>
    <w:p>
      <w:pPr>
        <w:pStyle w:val="Normal"/>
        <w:ind w:left="360" w:firstLine="348"/>
        <w:rPr>
          <w:b/>
          <w:b/>
        </w:rPr>
      </w:pPr>
      <w:r>
        <w:rPr>
          <w:szCs w:val="32"/>
        </w:rPr>
        <w:t>1 (très positive) / 2 / 3 / 4 / 5 (très négative)</w:t>
      </w:r>
    </w:p>
    <w:p>
      <w:pPr>
        <w:pStyle w:val="Normal"/>
        <w:ind w:left="360" w:firstLine="348"/>
        <w:rPr>
          <w:b/>
          <w:b/>
          <w:szCs w:val="32"/>
        </w:rPr>
      </w:pPr>
      <w:r>
        <w:rPr>
          <w:b/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Les rapports entre les médecins et l’industrie pharmaceutique n’est pas bénéfique pour les patients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rPr>
          <w:b/>
          <w:b/>
          <w:szCs w:val="32"/>
        </w:rPr>
      </w:pPr>
      <w:r>
        <w:rPr>
          <w:b/>
          <w:szCs w:val="32"/>
        </w:rPr>
      </w:r>
    </w:p>
    <w:p>
      <w:pPr>
        <w:pStyle w:val="Normal"/>
        <w:numPr>
          <w:ilvl w:val="0"/>
          <w:numId w:val="1"/>
        </w:numPr>
        <w:rPr/>
      </w:pPr>
      <w:r>
        <w:rPr>
          <w:szCs w:val="32"/>
        </w:rPr>
        <w:t>Il est acceptable que l’industrie pharmaceutique organise des réunions médicales, des congrès pour les internes en médecine</w:t>
      </w:r>
    </w:p>
    <w:p>
      <w:pPr>
        <w:pStyle w:val="Normal"/>
        <w:ind w:firstLine="708"/>
        <w:rPr/>
      </w:pPr>
      <w:r>
        <w:rPr>
          <w:szCs w:val="32"/>
        </w:rPr>
        <w:t>1(pas d’accord)/2/…/5 (tout à fait d’accord)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L’industrie pharmaceutique ne devrait pas être autorisée à organiser des réunions médicales, des staffs à l’hôpital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C’est pertinent lorsqu’avant une réunion médicale l’intervenant déclare ses possibles liens d’intérêts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/>
        <w:t>Il est acceptable de donner aux patients des documents d’information ou d’éducation faits par des laboratoires pharmaceutiques</w:t>
      </w:r>
    </w:p>
    <w:p>
      <w:pPr>
        <w:pStyle w:val="Normal"/>
        <w:ind w:left="708" w:hanging="0"/>
        <w:rPr>
          <w:szCs w:val="32"/>
        </w:rPr>
      </w:pPr>
      <w:r>
        <w:rPr/>
        <w:t>1/…/5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L’industrie dépense trop d’argent pour le marketing de ses produits avec les médecins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  <w:t>E. Information et Financement</w:t>
      </w:r>
    </w:p>
    <w:p>
      <w:pPr>
        <w:pStyle w:val="Normal"/>
        <w:rPr/>
      </w:pPr>
      <w:r>
        <w:rPr>
          <w:b/>
          <w:szCs w:val="32"/>
        </w:rPr>
        <w:t>Merci de bien vouloir indiquer pour chacune des propositions à quel niveau vous êtes d’accord</w:t>
      </w:r>
    </w:p>
    <w:p>
      <w:pPr>
        <w:pStyle w:val="Normal"/>
        <w:rPr>
          <w:b/>
          <w:b/>
          <w:szCs w:val="32"/>
        </w:rPr>
      </w:pPr>
      <w:r>
        <w:rPr>
          <w:b/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L’information sur le médicament de l’industrie pharmaceutique est de bonne qualité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L’information de l’industrie pharmaceutique est importante pour ma formation.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Une information indépendante sur le médicament garantit une information de meilleure qualité</w:t>
      </w:r>
    </w:p>
    <w:p>
      <w:pPr>
        <w:pStyle w:val="Normal"/>
        <w:ind w:left="708" w:hanging="0"/>
        <w:rPr>
          <w:szCs w:val="32"/>
        </w:rPr>
      </w:pPr>
      <w:r>
        <w:rPr>
          <w:szCs w:val="32"/>
        </w:rPr>
        <w:t>1/ …/5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Les staffs/ réunions sponsorisés par l’industrie pharmaceutique sont souvent biaisé en faveur des produits de la compagnie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Je pense avoir suffisamment de connaissance pour ne pas être influencé par l’industrie pharmaceutique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Les informations provenant de l’industrie pharmaceutique peuvent affecter mes habitudes de prescription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De façon positive/ de façon négative / n’affecte pas mes habitudes de prescriptions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L’industrie pharmaceutique omet de nombreuses informations lors de la présentation de leurs médicaments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La publicité sur les médicaments de prescription ne doit pas être autorisée dans les journaux médicaux.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/>
        <w:t>Je suis abonné à une revue médicale indépendante</w:t>
        <w:tab/>
        <w:t>(Prescrire…)</w:t>
        <w:tab/>
        <w:t>oui/non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Dans la mesure où d’autres professionnels non médecins sont invités par des compagnies privée à des repas ou congrès, les internes en médecines doivent bénéficier des mêmes droits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Je ne vois pas comme un problème le fait qu’un professeur de médecine reçoive de l’argent de l’industrie pharmaceutique</w:t>
      </w:r>
    </w:p>
    <w:p>
      <w:pPr>
        <w:pStyle w:val="Normal"/>
        <w:numPr>
          <w:ilvl w:val="1"/>
          <w:numId w:val="3"/>
        </w:numPr>
        <w:rPr>
          <w:szCs w:val="32"/>
        </w:rPr>
      </w:pPr>
      <w:r>
        <w:rPr>
          <w:szCs w:val="32"/>
        </w:rPr>
        <w:t>Pour des symposiums/séminaires</w:t>
      </w:r>
    </w:p>
    <w:p>
      <w:pPr>
        <w:pStyle w:val="Normal"/>
        <w:numPr>
          <w:ilvl w:val="1"/>
          <w:numId w:val="3"/>
        </w:numPr>
        <w:rPr>
          <w:szCs w:val="32"/>
        </w:rPr>
      </w:pPr>
      <w:r>
        <w:rPr>
          <w:szCs w:val="32"/>
        </w:rPr>
        <w:t>Pour des congrès</w:t>
      </w:r>
    </w:p>
    <w:p>
      <w:pPr>
        <w:pStyle w:val="Normal"/>
        <w:numPr>
          <w:ilvl w:val="1"/>
          <w:numId w:val="3"/>
        </w:numPr>
        <w:rPr>
          <w:szCs w:val="32"/>
        </w:rPr>
      </w:pPr>
      <w:r>
        <w:rPr>
          <w:szCs w:val="32"/>
        </w:rPr>
        <w:t>Pour des travaux de recherche</w:t>
      </w:r>
    </w:p>
    <w:p>
      <w:pPr>
        <w:pStyle w:val="Normal"/>
        <w:ind w:left="708" w:hanging="0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 xml:space="preserve"> </w:t>
      </w:r>
      <w:r>
        <w:rPr>
          <w:szCs w:val="32"/>
        </w:rPr>
        <w:t>Je pense que l’influence d’un message commercial est plus forte lorsqu’il s’accompagne d’un cadeau.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Il est acceptable que les internes reçoivent des financements de l’industrie pharmaceutique parce qu’ils n’ont pas assez d’argent pour se former</w:t>
      </w:r>
    </w:p>
    <w:p>
      <w:pPr>
        <w:pStyle w:val="Normal"/>
        <w:ind w:left="360" w:firstLine="348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Il est acceptable que les internes reçoivent des financements de l’industrie pharmaceutique parce qu’elle a peu d’influence sur eux</w:t>
      </w:r>
    </w:p>
    <w:p>
      <w:pPr>
        <w:pStyle w:val="Normal"/>
        <w:ind w:left="708" w:hanging="0"/>
        <w:rPr>
          <w:szCs w:val="32"/>
        </w:rPr>
      </w:pPr>
      <w:r>
        <w:rPr>
          <w:szCs w:val="32"/>
        </w:rPr>
        <w:t>1/…/5</w:t>
      </w:r>
    </w:p>
    <w:p>
      <w:pPr>
        <w:pStyle w:val="Normal"/>
        <w:ind w:left="360" w:hanging="0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  <w:t>F. Depuis l’affaire du Benfluorex « MEDIATOR </w:t>
      </w:r>
      <w:r>
        <w:rPr>
          <w:b/>
          <w:szCs w:val="32"/>
        </w:rPr>
        <w:t>®</w:t>
      </w:r>
      <w:r>
        <w:rPr>
          <w:b/>
          <w:sz w:val="28"/>
          <w:szCs w:val="32"/>
        </w:rPr>
        <w:t>»…</w:t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 xml:space="preserve"> </w:t>
      </w:r>
      <w:r>
        <w:rPr>
          <w:szCs w:val="32"/>
        </w:rPr>
        <w:t>Depuis l’affaire du « MEDIATOR », je pense qu’on devrait interdire les visiteurs médicaux pour ne pas influencer la prescription médicale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>
          <w:szCs w:val="32"/>
        </w:rPr>
        <w:t>Depuis l’affaire du « MEDIATOR », j’ai modifié ma pratique pour m’informer sur le médicament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/>
      </w:pPr>
      <w:r>
        <w:rPr>
          <w:szCs w:val="32"/>
        </w:rPr>
        <w:t>Depuis l’affaire du « MEDIATOR », je m’informe en priorité sur le médicament auprès (1 seule réponse possible):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1"/>
          <w:numId w:val="3"/>
        </w:numPr>
        <w:rPr>
          <w:szCs w:val="32"/>
        </w:rPr>
      </w:pPr>
      <w:r>
        <w:rPr>
          <w:szCs w:val="32"/>
        </w:rPr>
        <w:t>Des visiteurs médicaux</w:t>
      </w:r>
    </w:p>
    <w:p>
      <w:pPr>
        <w:pStyle w:val="Normal"/>
        <w:numPr>
          <w:ilvl w:val="1"/>
          <w:numId w:val="3"/>
        </w:numPr>
        <w:rPr>
          <w:szCs w:val="32"/>
        </w:rPr>
      </w:pPr>
      <w:r>
        <w:rPr>
          <w:szCs w:val="32"/>
        </w:rPr>
        <w:t xml:space="preserve">Du Vidal </w:t>
      </w:r>
    </w:p>
    <w:p>
      <w:pPr>
        <w:pStyle w:val="Normal"/>
        <w:numPr>
          <w:ilvl w:val="1"/>
          <w:numId w:val="3"/>
        </w:numPr>
        <w:rPr>
          <w:szCs w:val="32"/>
        </w:rPr>
      </w:pPr>
      <w:r>
        <w:rPr>
          <w:szCs w:val="32"/>
        </w:rPr>
        <w:t>Pendant les cours de DES</w:t>
      </w:r>
    </w:p>
    <w:p>
      <w:pPr>
        <w:pStyle w:val="Normal"/>
        <w:numPr>
          <w:ilvl w:val="1"/>
          <w:numId w:val="3"/>
        </w:numPr>
        <w:rPr/>
      </w:pPr>
      <w:r>
        <w:rPr>
          <w:szCs w:val="32"/>
        </w:rPr>
        <w:t>Des Agences Nationales (HAS, AFSSaPS…)</w:t>
      </w:r>
    </w:p>
    <w:p>
      <w:pPr>
        <w:pStyle w:val="Normal"/>
        <w:numPr>
          <w:ilvl w:val="1"/>
          <w:numId w:val="3"/>
        </w:numPr>
        <w:rPr>
          <w:szCs w:val="32"/>
        </w:rPr>
      </w:pPr>
      <w:r>
        <w:rPr>
          <w:szCs w:val="32"/>
        </w:rPr>
        <w:t>Des services de Pharmacologie ou des centres régionaux de PharmacoVigilance</w:t>
      </w:r>
    </w:p>
    <w:p>
      <w:pPr>
        <w:pStyle w:val="Normal"/>
        <w:numPr>
          <w:ilvl w:val="1"/>
          <w:numId w:val="3"/>
        </w:numPr>
        <w:rPr>
          <w:szCs w:val="32"/>
        </w:rPr>
      </w:pPr>
      <w:r>
        <w:rPr/>
        <w:t>Dans les revues scientifiques (articles originaux indexés)</w:t>
      </w:r>
    </w:p>
    <w:p>
      <w:pPr>
        <w:pStyle w:val="Normal"/>
        <w:numPr>
          <w:ilvl w:val="1"/>
          <w:numId w:val="3"/>
        </w:numPr>
        <w:rPr>
          <w:szCs w:val="32"/>
        </w:rPr>
      </w:pPr>
      <w:r>
        <w:rPr/>
        <w:t>A partir des sources de données indépendantes (Revue Prescrire, Bulletin de PharmacoVigilance)</w:t>
      </w:r>
    </w:p>
    <w:p>
      <w:pPr>
        <w:pStyle w:val="Normal"/>
        <w:numPr>
          <w:ilvl w:val="1"/>
          <w:numId w:val="3"/>
        </w:numPr>
        <w:rPr>
          <w:szCs w:val="32"/>
        </w:rPr>
      </w:pPr>
      <w:r>
        <w:rPr>
          <w:szCs w:val="32"/>
        </w:rPr>
        <w:t>Sur internet, à partir d’un moteur de recherche (google, yahoo…)</w:t>
      </w:r>
    </w:p>
    <w:p>
      <w:pPr>
        <w:pStyle w:val="Normal"/>
        <w:numPr>
          <w:ilvl w:val="1"/>
          <w:numId w:val="3"/>
        </w:numPr>
        <w:rPr/>
      </w:pPr>
      <w:r>
        <w:rPr>
          <w:szCs w:val="32"/>
        </w:rPr>
        <w:t>Autres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>
          <w:szCs w:val="32"/>
        </w:rPr>
      </w:pPr>
      <w:r>
        <w:rPr/>
        <w:t>Depuis l’affaire du « MEDIATOR », lorsque je lis un article, je recherche systématiquement les conflits d’intérêts des auteurs.</w:t>
      </w:r>
    </w:p>
    <w:p>
      <w:pPr>
        <w:pStyle w:val="Normal"/>
        <w:ind w:left="360" w:firstLine="348"/>
        <w:rPr>
          <w:szCs w:val="32"/>
        </w:rPr>
      </w:pPr>
      <w:r>
        <w:rPr/>
        <w:t>Oui, maintenant je le fais/ Oui, mais je le faisait avant / Non, je ne le fais pas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numPr>
          <w:ilvl w:val="0"/>
          <w:numId w:val="1"/>
        </w:numPr>
        <w:rPr/>
      </w:pPr>
      <w:r>
        <w:rPr/>
        <w:t>Je pense que les évaluateurs du médicament peuvent avoir une expertise biaisée du fait de liens avec l’industrie pharmaceutique</w:t>
      </w:r>
    </w:p>
    <w:p>
      <w:pPr>
        <w:pStyle w:val="Normal"/>
        <w:ind w:left="720" w:hanging="0"/>
        <w:rPr/>
      </w:pPr>
      <w:r>
        <w:rPr/>
        <w:t>1/…/5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Je pense que les évaluateurs du médicament doivent publier leurs liens avec des industries pharmaceutiques</w:t>
      </w:r>
    </w:p>
    <w:p>
      <w:pPr>
        <w:pStyle w:val="Normal"/>
        <w:ind w:left="708" w:hanging="0"/>
        <w:rPr/>
      </w:pPr>
      <w:r>
        <w:rPr/>
        <w:t>1/…/5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Je pense que les évaluateurs du médicament ne doivent pas donner leur avis en cas de liens avec des industries pharmaceutiques</w:t>
      </w:r>
    </w:p>
    <w:p>
      <w:pPr>
        <w:pStyle w:val="Normal"/>
        <w:ind w:left="708" w:hanging="0"/>
        <w:rPr/>
      </w:pPr>
      <w:r>
        <w:rPr/>
        <w:t>1/…/5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ancoismontastruc@hotmail.fr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0:11:00Z</dcterms:created>
  <dc:creator>l</dc:creator>
  <dc:description/>
  <cp:keywords/>
  <dc:language>en-US</dc:language>
  <cp:lastModifiedBy>François Montastruc</cp:lastModifiedBy>
  <dcterms:modified xsi:type="dcterms:W3CDTF">2014-08-29T10:11:00Z</dcterms:modified>
  <cp:revision>2</cp:revision>
  <dc:subject/>
  <dc:title>Questionnaire sur les conflits d’intérêts chez les internes en médecine</dc:title>
</cp:coreProperties>
</file>